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9F9AD0" w14:textId="4D9FF974" w:rsidR="00714F94" w:rsidRDefault="000E0120" w:rsidP="000E0120">
      <w:pPr>
        <w:spacing w:line="480" w:lineRule="auto"/>
        <w:rPr>
          <w:rFonts w:ascii="Times New Roman" w:hAnsi="Times New Roman" w:cs="Times New Roman"/>
          <w:sz w:val="24"/>
        </w:rPr>
      </w:pPr>
      <w:r w:rsidRPr="000E0120">
        <w:rPr>
          <w:rFonts w:ascii="Times New Roman" w:hAnsi="Times New Roman" w:cs="Times New Roman"/>
          <w:sz w:val="24"/>
        </w:rPr>
        <w:t>Table S1. Distribution of Ct values among selected positive specimens from routine clinical testing</w:t>
      </w:r>
    </w:p>
    <w:tbl>
      <w:tblPr>
        <w:tblW w:w="953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8"/>
        <w:gridCol w:w="1398"/>
        <w:gridCol w:w="2751"/>
        <w:gridCol w:w="2086"/>
        <w:gridCol w:w="2063"/>
      </w:tblGrid>
      <w:tr w:rsidR="00801470" w:rsidRPr="00801470" w14:paraId="2AD7A3D1" w14:textId="77777777" w:rsidTr="009C0E5E">
        <w:trPr>
          <w:trHeight w:val="353"/>
        </w:trPr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85AF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41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5846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ARS-CoV-2</w:t>
            </w:r>
          </w:p>
        </w:tc>
        <w:tc>
          <w:tcPr>
            <w:tcW w:w="41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5D20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Influenza virus</w:t>
            </w:r>
          </w:p>
        </w:tc>
      </w:tr>
      <w:tr w:rsidR="00801470" w:rsidRPr="00801470" w14:paraId="24D39CA4" w14:textId="77777777" w:rsidTr="009C40AB">
        <w:trPr>
          <w:trHeight w:val="338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40E6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Ct rang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8554" w14:textId="138F5FAB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1B1B1B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1B1B1B"/>
                <w:kern w:val="0"/>
                <w:sz w:val="24"/>
                <w14:ligatures w14:val="none"/>
              </w:rPr>
              <w:t xml:space="preserve">E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D630" w14:textId="3DBD6143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1B1B1B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1B1B1B"/>
                <w:kern w:val="0"/>
                <w:sz w:val="24"/>
                <w14:ligatures w14:val="none"/>
              </w:rPr>
              <w:t>ORF1ab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ADDA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Influenza A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C69CC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Influenza B</w:t>
            </w:r>
          </w:p>
        </w:tc>
      </w:tr>
      <w:tr w:rsidR="00801470" w:rsidRPr="00801470" w14:paraId="658BFAFA" w14:textId="77777777" w:rsidTr="009C40AB">
        <w:trPr>
          <w:trHeight w:val="338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F7D9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1B1B1B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1B1B1B"/>
                <w:kern w:val="0"/>
                <w:sz w:val="24"/>
                <w14:ligatures w14:val="none"/>
              </w:rPr>
              <w:t>&lt;2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297C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68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31DF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71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F7DA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736BF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9</w:t>
            </w:r>
          </w:p>
        </w:tc>
      </w:tr>
      <w:tr w:rsidR="00801470" w:rsidRPr="00801470" w14:paraId="70F372AD" w14:textId="77777777" w:rsidTr="009C40AB">
        <w:trPr>
          <w:trHeight w:val="338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2E7F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0–2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AAA3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AE34A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70F1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F85F9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6</w:t>
            </w:r>
          </w:p>
        </w:tc>
      </w:tr>
      <w:tr w:rsidR="00801470" w:rsidRPr="00801470" w14:paraId="62953838" w14:textId="77777777" w:rsidTr="009C40AB">
        <w:trPr>
          <w:trHeight w:val="338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5327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5–3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E632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DCA2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3633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52C66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9</w:t>
            </w:r>
          </w:p>
        </w:tc>
      </w:tr>
      <w:tr w:rsidR="00801470" w:rsidRPr="00801470" w14:paraId="5C68A498" w14:textId="77777777" w:rsidTr="009C40AB">
        <w:trPr>
          <w:trHeight w:val="338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9D27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30–3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AEB7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A29B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0587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9D120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2</w:t>
            </w:r>
          </w:p>
        </w:tc>
      </w:tr>
      <w:tr w:rsidR="00801470" w:rsidRPr="00801470" w14:paraId="4B077F07" w14:textId="77777777" w:rsidTr="009C40AB">
        <w:trPr>
          <w:trHeight w:val="338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519B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Total no.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80D8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64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E0FE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64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5A4D" w14:textId="77777777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76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DF045" w14:textId="30D53314" w:rsidR="00801470" w:rsidRPr="00801470" w:rsidRDefault="00801470" w:rsidP="008014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66</w:t>
            </w:r>
            <w:r w:rsidRPr="008014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  <w14:ligatures w14:val="none"/>
              </w:rPr>
              <w:t>a</w:t>
            </w:r>
          </w:p>
        </w:tc>
      </w:tr>
    </w:tbl>
    <w:p w14:paraId="583974A2" w14:textId="5367FB29" w:rsidR="00801470" w:rsidRPr="009C40AB" w:rsidRDefault="009C40AB" w:rsidP="009C40AB">
      <w:pPr>
        <w:spacing w:line="480" w:lineRule="auto"/>
        <w:rPr>
          <w:rFonts w:hint="eastAsia"/>
          <w:bCs/>
          <w:szCs w:val="22"/>
        </w:rPr>
      </w:pPr>
      <w:r w:rsidRPr="00801470">
        <w:rPr>
          <w:rFonts w:ascii="Times New Roman" w:eastAsia="맑은 고딕" w:hAnsi="Times New Roman" w:cs="Times New Roman"/>
          <w:color w:val="000000"/>
          <w:kern w:val="0"/>
          <w:sz w:val="24"/>
          <w:vertAlign w:val="superscript"/>
          <w14:ligatures w14:val="none"/>
        </w:rPr>
        <w:t>a</w:t>
      </w:r>
      <w:r w:rsidRPr="009C40AB">
        <w:rPr>
          <w:rFonts w:ascii="Times New Roman" w:eastAsia="HY신명조" w:hAnsi="Times New Roman" w:cs="Times New Roman"/>
          <w:bCs/>
          <w:color w:val="000000" w:themeColor="text1"/>
          <w:szCs w:val="22"/>
        </w:rPr>
        <w:t xml:space="preserve"> </w:t>
      </w:r>
      <w:r w:rsidRPr="009C40AB">
        <w:rPr>
          <w:rFonts w:ascii="Times New Roman" w:eastAsia="HY신명조" w:hAnsi="Times New Roman" w:cs="Times New Roman"/>
          <w:bCs/>
          <w:color w:val="000000" w:themeColor="text1"/>
          <w:szCs w:val="22"/>
        </w:rPr>
        <w:t xml:space="preserve">Eleven influenza B-positive specimens were confirmed using the </w:t>
      </w:r>
      <w:r w:rsidR="00B62F8B" w:rsidRPr="00B62F8B">
        <w:rPr>
          <w:rFonts w:ascii="Times New Roman" w:eastAsia="HY신명조" w:hAnsi="Times New Roman" w:cs="Times New Roman"/>
          <w:bCs/>
          <w:color w:val="000000" w:themeColor="text1"/>
          <w:szCs w:val="22"/>
        </w:rPr>
        <w:t>BIOFIRE Respiratory 2.1plus Panel</w:t>
      </w:r>
      <w:r w:rsidRPr="009C40AB">
        <w:rPr>
          <w:rFonts w:ascii="Times New Roman" w:eastAsia="HY신명조" w:hAnsi="Times New Roman" w:cs="Times New Roman"/>
          <w:bCs/>
          <w:color w:val="000000" w:themeColor="text1"/>
          <w:szCs w:val="22"/>
        </w:rPr>
        <w:t>, which does not provide Ct values.</w:t>
      </w:r>
    </w:p>
    <w:sectPr w:rsidR="00801470" w:rsidRPr="009C40A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F94"/>
    <w:rsid w:val="000E0120"/>
    <w:rsid w:val="00381EEC"/>
    <w:rsid w:val="00714F94"/>
    <w:rsid w:val="007875CE"/>
    <w:rsid w:val="007C79AF"/>
    <w:rsid w:val="00801470"/>
    <w:rsid w:val="009C0E5E"/>
    <w:rsid w:val="009C40AB"/>
    <w:rsid w:val="00B62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0F5F9"/>
  <w15:chartTrackingRefBased/>
  <w15:docId w15:val="{3A2367EE-C4D7-4FF2-8A73-B838FDD80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14F9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14F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14F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14F9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14F9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14F9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14F9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14F9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14F9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14F9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14F9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14F9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14F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14F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14F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14F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14F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14F9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14F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14F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14F9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14F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14F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14F9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14F9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14F94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14F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14F94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714F9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17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1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2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태열 김</dc:creator>
  <cp:keywords/>
  <dc:description/>
  <cp:lastModifiedBy>태열 김</cp:lastModifiedBy>
  <cp:revision>2</cp:revision>
  <dcterms:created xsi:type="dcterms:W3CDTF">2025-05-29T01:07:00Z</dcterms:created>
  <dcterms:modified xsi:type="dcterms:W3CDTF">2025-05-29T01:07:00Z</dcterms:modified>
</cp:coreProperties>
</file>